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411" w:rsidRPr="00D22BFE" w:rsidRDefault="00724411" w:rsidP="00EC38EC">
      <w:pPr>
        <w:shd w:val="clear" w:color="auto" w:fill="FFFFFF"/>
        <w:adjustRightInd w:val="0"/>
        <w:snapToGrid w:val="0"/>
        <w:spacing w:afterLines="50" w:after="156" w:line="276" w:lineRule="auto"/>
        <w:ind w:right="75"/>
        <w:textAlignment w:val="baseline"/>
        <w:outlineLvl w:val="2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 w:rsidRPr="002645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1</w:t>
      </w:r>
    </w:p>
    <w:p w:rsidR="00724411" w:rsidRPr="00D22BFE" w:rsidRDefault="00724411" w:rsidP="00EC38EC">
      <w:pPr>
        <w:shd w:val="clear" w:color="auto" w:fill="FFFFFF"/>
        <w:adjustRightInd w:val="0"/>
        <w:snapToGrid w:val="0"/>
        <w:spacing w:afterLines="50" w:after="156" w:line="276" w:lineRule="auto"/>
        <w:ind w:right="75"/>
        <w:jc w:val="center"/>
        <w:textAlignment w:val="baseline"/>
        <w:outlineLvl w:val="2"/>
        <w:rPr>
          <w:rFonts w:ascii="Times New Roman" w:hAnsi="Times New Roman"/>
          <w:sz w:val="24"/>
          <w:szCs w:val="24"/>
        </w:rPr>
      </w:pPr>
      <w:r w:rsidRPr="00D22BF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</w:t>
      </w:r>
    </w:p>
    <w:tbl>
      <w:tblPr>
        <w:tblW w:w="8727" w:type="dxa"/>
        <w:tblLayout w:type="fixed"/>
        <w:tblLook w:val="04A0" w:firstRow="1" w:lastRow="0" w:firstColumn="1" w:lastColumn="0" w:noHBand="0" w:noVBand="1"/>
      </w:tblPr>
      <w:tblGrid>
        <w:gridCol w:w="2376"/>
        <w:gridCol w:w="276"/>
        <w:gridCol w:w="828"/>
        <w:gridCol w:w="172"/>
        <w:gridCol w:w="4108"/>
        <w:gridCol w:w="694"/>
        <w:gridCol w:w="273"/>
      </w:tblGrid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3480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tabs>
                <w:tab w:val="left" w:pos="1843"/>
              </w:tabs>
              <w:spacing w:line="276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s for real-time PCR</w:t>
            </w:r>
          </w:p>
        </w:tc>
        <w:tc>
          <w:tcPr>
            <w:tcW w:w="4280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quence(5'-3')</w:t>
            </w:r>
          </w:p>
        </w:tc>
      </w:tr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23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L6A</w:t>
            </w:r>
          </w:p>
        </w:tc>
        <w:tc>
          <w:tcPr>
            <w:tcW w:w="11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73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TATGCTGGTGAGGACTGCC</w:t>
            </w:r>
          </w:p>
        </w:tc>
      </w:tr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73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TAGGTGGGACCGCCTTGTT</w:t>
            </w:r>
          </w:p>
        </w:tc>
      </w:tr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2B3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TGCCTCTGCTCTCACTG</w:t>
            </w:r>
          </w:p>
        </w:tc>
      </w:tr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23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2B3F">
              <w:rPr>
                <w:rFonts w:ascii="Times New Roman" w:hAnsi="Times New Roman"/>
                <w:kern w:val="0"/>
                <w:sz w:val="24"/>
                <w:szCs w:val="24"/>
              </w:rPr>
              <w:t>CCCGATGAGAATGGCAGAAAGC</w:t>
            </w:r>
          </w:p>
        </w:tc>
      </w:tr>
      <w:tr w:rsidR="003F722E" w:rsidRPr="00D22BFE" w:rsidTr="003F722E">
        <w:trPr>
          <w:gridAfter w:val="2"/>
          <w:wAfter w:w="967" w:type="dxa"/>
          <w:trHeight w:val="315"/>
        </w:trPr>
        <w:tc>
          <w:tcPr>
            <w:tcW w:w="2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73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TCCTCTGACTTCAACAGCG</w:t>
            </w:r>
          </w:p>
        </w:tc>
      </w:tr>
      <w:tr w:rsidR="003F722E" w:rsidRPr="00A42B3F" w:rsidTr="003F722E">
        <w:trPr>
          <w:gridAfter w:val="2"/>
          <w:wAfter w:w="967" w:type="dxa"/>
          <w:trHeight w:val="315"/>
        </w:trPr>
        <w:tc>
          <w:tcPr>
            <w:tcW w:w="23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2E" w:rsidRPr="00A42B3F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73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CCCTGTTGCTGTAGCCAA</w:t>
            </w:r>
          </w:p>
        </w:tc>
      </w:tr>
      <w:tr w:rsidR="003F722E" w:rsidRPr="00A42B3F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K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2B3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TCAGCACAGTTCGTGAGGT</w:t>
            </w:r>
          </w:p>
          <w:p w:rsidR="003F722E" w:rsidRPr="00A42B3F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2B3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GTTCGGGATGTGGCACAGA</w:t>
            </w:r>
          </w:p>
        </w:tc>
      </w:tr>
      <w:tr w:rsidR="003F722E" w:rsidRPr="00671046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NA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2B3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GTAATGTCGATAAAGAGGAGG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TCACCGTTGAAGAGAGTGG</w:t>
            </w:r>
          </w:p>
        </w:tc>
      </w:tr>
      <w:tr w:rsidR="003F722E" w:rsidRPr="00671046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BP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ATGACCCTCAGTTTGAGCC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CCTCGCTCCTTCCATTCT</w:t>
            </w:r>
          </w:p>
        </w:tc>
      </w:tr>
      <w:tr w:rsidR="003F722E" w:rsidRPr="00671046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GTTTTGGAGGAGTTGCTGTG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10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AATCCCAGGCTGTCCAAA</w:t>
            </w:r>
          </w:p>
        </w:tc>
      </w:tr>
      <w:tr w:rsidR="003F722E" w:rsidRPr="00671046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NA2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1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2L1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C4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MD14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4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DP1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2E1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C1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61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ACACAGTCACGGGACAA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61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TGGTGCTTTGAGGTAGGT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509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GAGCCATGTCCATTGG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509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GTCAGGTCCTGTTCTGC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33E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GTGTGACAAGACTGCAAA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33E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TGGCAGAAATGTCACCGT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33E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AGATGAACCTCTCTGAGG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33E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TTTTCACGGACAGCCAACA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33E0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AGTGTGGAGGCAGTTGAT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ACCAGAAAGCCAACAAC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TGAGCAGTTGGTTACAGC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TAGTGCTTATCCCAGC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TTTGCCTCTCAGAACCAG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CCTCTGCACCTTCTCGCA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CTTTCTATCTGCTCACTTC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GCGTATCTCTTGGTCCACT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GCAGTGATGACTCAGAGGAG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AGGAATCCTCACTGCTAG</w:t>
            </w:r>
          </w:p>
        </w:tc>
      </w:tr>
      <w:tr w:rsidR="003F722E" w:rsidRPr="00671046" w:rsidTr="003F722E">
        <w:trPr>
          <w:gridAfter w:val="2"/>
          <w:wAfter w:w="967" w:type="dxa"/>
          <w:trHeight w:val="315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D7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6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forward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rd</w:t>
            </w:r>
          </w:p>
          <w:p w:rsidR="003F722E" w:rsidRPr="00D22BF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verse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GATGTGAAGCCGAAGGACCTAG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TCAGCTTCCTCTGCTCCAA</w:t>
            </w:r>
          </w:p>
          <w:p w:rsidR="003F722E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TTCCAGCACAGTGACTCAC</w:t>
            </w:r>
          </w:p>
          <w:p w:rsidR="003F722E" w:rsidRPr="00671046" w:rsidRDefault="003F722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2B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TGTCCACAGGAATCTCATAGCC</w:t>
            </w:r>
          </w:p>
        </w:tc>
      </w:tr>
      <w:tr w:rsidR="00724411" w:rsidRPr="00D22BFE" w:rsidTr="00DA678E">
        <w:trPr>
          <w:trHeight w:val="315"/>
        </w:trPr>
        <w:tc>
          <w:tcPr>
            <w:tcW w:w="8727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724411" w:rsidRPr="00D22BFE" w:rsidRDefault="00724411" w:rsidP="00DA678E">
            <w:pPr>
              <w:spacing w:line="48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lastRenderedPageBreak/>
              <w:t>Primers for plasmid constructs</w:t>
            </w:r>
          </w:p>
        </w:tc>
      </w:tr>
      <w:tr w:rsidR="00724411" w:rsidRPr="00D22BFE" w:rsidTr="00DA678E">
        <w:trPr>
          <w:trHeight w:val="315"/>
        </w:trPr>
        <w:tc>
          <w:tcPr>
            <w:tcW w:w="2376" w:type="dxa"/>
            <w:vMerge w:val="restart"/>
            <w:vAlign w:val="center"/>
            <w:hideMark/>
          </w:tcPr>
          <w:p w:rsidR="00DA678E" w:rsidRPr="00D22BFE" w:rsidRDefault="00724411" w:rsidP="00DA678E">
            <w:pPr>
              <w:spacing w:line="276" w:lineRule="auto"/>
              <w:ind w:rightChars="-214" w:right="-449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VX</w:t>
            </w:r>
            <w:proofErr w:type="spellEnd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IRES-</w:t>
            </w:r>
            <w:proofErr w:type="spellStart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g</w:t>
            </w:r>
            <w:proofErr w:type="spellEnd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–ACTL6A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247" w:type="dxa"/>
            <w:gridSpan w:val="4"/>
            <w:shd w:val="clear" w:color="auto" w:fill="auto"/>
            <w:noWrap/>
            <w:vAlign w:val="center"/>
            <w:hideMark/>
          </w:tcPr>
          <w:p w:rsidR="00724411" w:rsidRPr="00D22BFE" w:rsidRDefault="005F2A12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724411"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cGCCACC</w:t>
            </w:r>
            <w:r w:rsidR="00724411" w:rsidRPr="0075764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GCGGCGGCGTGTACGG</w:t>
            </w:r>
            <w:proofErr w:type="spellEnd"/>
          </w:p>
        </w:tc>
      </w:tr>
      <w:tr w:rsidR="00724411" w:rsidRPr="00D22BFE" w:rsidTr="00DA678E">
        <w:trPr>
          <w:trHeight w:val="315"/>
        </w:trPr>
        <w:tc>
          <w:tcPr>
            <w:tcW w:w="2376" w:type="dxa"/>
            <w:vMerge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247" w:type="dxa"/>
            <w:gridSpan w:val="4"/>
            <w:shd w:val="clear" w:color="auto" w:fill="auto"/>
            <w:noWrap/>
            <w:vAlign w:val="center"/>
            <w:hideMark/>
          </w:tcPr>
          <w:p w:rsidR="00DA678E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tc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GGGCATTTTCTTTCTACACAC</w:t>
            </w:r>
            <w:proofErr w:type="spellEnd"/>
          </w:p>
        </w:tc>
      </w:tr>
      <w:tr w:rsidR="00DA678E" w:rsidRPr="00D22BFE" w:rsidTr="00DA678E">
        <w:trPr>
          <w:trHeight w:val="315"/>
        </w:trPr>
        <w:tc>
          <w:tcPr>
            <w:tcW w:w="2376" w:type="dxa"/>
            <w:vMerge w:val="restart"/>
            <w:vAlign w:val="center"/>
            <w:hideMark/>
          </w:tcPr>
          <w:p w:rsidR="00DA678E" w:rsidRDefault="00D917C7" w:rsidP="00DA678E">
            <w:pPr>
              <w:spacing w:line="276" w:lineRule="auto"/>
              <w:ind w:rightChars="-214" w:right="-449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MSCV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puro-retro</w:t>
            </w:r>
            <w:r w:rsidR="00DA678E"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A678E" w:rsidRPr="00D22BFE" w:rsidRDefault="00DA678E" w:rsidP="00DA678E">
            <w:pPr>
              <w:spacing w:line="276" w:lineRule="auto"/>
              <w:ind w:rightChars="-214" w:right="-449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DA678E" w:rsidRPr="00D22BFE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247" w:type="dxa"/>
            <w:gridSpan w:val="4"/>
            <w:shd w:val="clear" w:color="auto" w:fill="auto"/>
            <w:noWrap/>
            <w:vAlign w:val="center"/>
            <w:hideMark/>
          </w:tcPr>
          <w:p w:rsidR="00DA678E" w:rsidRPr="00D22BFE" w:rsidRDefault="00DA678E" w:rsidP="005F2A12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 w:rsidR="005F2A1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c</w:t>
            </w:r>
            <w:r w:rsidR="005F2A12" w:rsidRPr="005F2A1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ATTTTTTTCGGGTAGTGGAAA</w:t>
            </w:r>
            <w:proofErr w:type="spellEnd"/>
          </w:p>
        </w:tc>
      </w:tr>
      <w:tr w:rsidR="00DA678E" w:rsidRPr="00D22BFE" w:rsidTr="00DA678E">
        <w:trPr>
          <w:trHeight w:val="315"/>
        </w:trPr>
        <w:tc>
          <w:tcPr>
            <w:tcW w:w="2376" w:type="dxa"/>
            <w:vMerge/>
            <w:vAlign w:val="center"/>
            <w:hideMark/>
          </w:tcPr>
          <w:p w:rsidR="00DA678E" w:rsidRPr="00D22BFE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DA678E" w:rsidRPr="00D22BFE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247" w:type="dxa"/>
            <w:gridSpan w:val="4"/>
            <w:shd w:val="clear" w:color="auto" w:fill="auto"/>
            <w:noWrap/>
            <w:vAlign w:val="center"/>
            <w:hideMark/>
          </w:tcPr>
          <w:p w:rsidR="00DA678E" w:rsidRPr="00D22BFE" w:rsidRDefault="005F2A12" w:rsidP="005F2A12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aattc</w:t>
            </w:r>
            <w:r w:rsidRPr="005F2A1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AAGGGAGAAGGGTGT</w:t>
            </w:r>
            <w:proofErr w:type="spellEnd"/>
          </w:p>
        </w:tc>
      </w:tr>
      <w:tr w:rsidR="00724411" w:rsidRPr="00D22BFE" w:rsidTr="00DA678E">
        <w:trPr>
          <w:trHeight w:val="1499"/>
        </w:trPr>
        <w:tc>
          <w:tcPr>
            <w:tcW w:w="2376" w:type="dxa"/>
            <w:vAlign w:val="center"/>
            <w:hideMark/>
          </w:tcPr>
          <w:p w:rsidR="00DA678E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724411" w:rsidRPr="00D1235F" w:rsidRDefault="00724411" w:rsidP="00DA678E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235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D1235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get sequence</w:t>
            </w:r>
          </w:p>
          <w:p w:rsidR="0072441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uper</w:t>
            </w:r>
            <w:proofErr w:type="spellEnd"/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etro-neo </w:t>
            </w:r>
          </w:p>
          <w:p w:rsidR="0072441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225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–ACTL6A-shRNA-1</w:t>
            </w:r>
          </w:p>
          <w:p w:rsidR="00724411" w:rsidRPr="00752259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7" w:type="dxa"/>
            <w:gridSpan w:val="4"/>
            <w:shd w:val="clear" w:color="auto" w:fill="auto"/>
            <w:noWrap/>
            <w:vAlign w:val="center"/>
            <w:hideMark/>
          </w:tcPr>
          <w:p w:rsidR="0072441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123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GATAGTTTCCAAGCTAT</w:t>
            </w:r>
          </w:p>
        </w:tc>
      </w:tr>
      <w:tr w:rsidR="00724411" w:rsidRPr="00D22BFE" w:rsidTr="00DA678E">
        <w:trPr>
          <w:gridAfter w:val="1"/>
          <w:wAfter w:w="273" w:type="dxa"/>
          <w:trHeight w:val="315"/>
        </w:trPr>
        <w:tc>
          <w:tcPr>
            <w:tcW w:w="2376" w:type="dxa"/>
            <w:vAlign w:val="center"/>
            <w:hideMark/>
          </w:tcPr>
          <w:p w:rsidR="0072441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123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uper</w:t>
            </w:r>
            <w:proofErr w:type="spellEnd"/>
            <w:r w:rsidRPr="00D123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etro-neo –ACTL6A-shRNA-2</w:t>
            </w:r>
          </w:p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4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4" w:type="dxa"/>
            <w:gridSpan w:val="3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1235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CTACTACATAGATACTAA</w:t>
            </w:r>
          </w:p>
        </w:tc>
      </w:tr>
      <w:tr w:rsidR="00724411" w:rsidRPr="00D22BFE" w:rsidTr="00DA678E">
        <w:trPr>
          <w:trHeight w:val="315"/>
        </w:trPr>
        <w:tc>
          <w:tcPr>
            <w:tcW w:w="265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A678E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67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Super</w:t>
            </w:r>
            <w:proofErr w:type="spellEnd"/>
            <w:r w:rsidRPr="00DA678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retro-neo </w:t>
            </w:r>
          </w:p>
          <w:p w:rsidR="00724411" w:rsidRPr="00F748C1" w:rsidRDefault="00DA678E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72441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YC </w:t>
            </w:r>
            <w:r w:rsidR="0072441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72441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F722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h</w:t>
            </w:r>
            <w:r w:rsidR="00724411" w:rsidRPr="00F748C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NA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411" w:rsidRPr="00F748C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411" w:rsidRDefault="00724411" w:rsidP="003F722E">
            <w:pPr>
              <w:spacing w:line="276" w:lineRule="auto"/>
              <w:ind w:leftChars="-51" w:left="-107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560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AAGAAATCGATGTTGTTTC</w:t>
            </w:r>
          </w:p>
        </w:tc>
      </w:tr>
      <w:tr w:rsidR="00724411" w:rsidRPr="00D22BFE" w:rsidTr="00DA678E">
        <w:trPr>
          <w:trHeight w:val="315"/>
        </w:trPr>
        <w:tc>
          <w:tcPr>
            <w:tcW w:w="265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24411" w:rsidRPr="00F748C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s for ChIP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411" w:rsidRPr="00F748C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411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4411" w:rsidRPr="00D22BFE" w:rsidTr="003F722E">
        <w:trPr>
          <w:trHeight w:val="315"/>
        </w:trPr>
        <w:tc>
          <w:tcPr>
            <w:tcW w:w="2652" w:type="dxa"/>
            <w:gridSpan w:val="2"/>
            <w:vMerge w:val="restart"/>
            <w:vAlign w:val="center"/>
            <w:hideMark/>
          </w:tcPr>
          <w:p w:rsidR="00724411" w:rsidRPr="005C3BD0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C3BD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K2 (P2)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075" w:type="dxa"/>
            <w:gridSpan w:val="3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CGGTGGGAGGCGGCAACAT</w:t>
            </w:r>
          </w:p>
        </w:tc>
      </w:tr>
      <w:tr w:rsidR="00724411" w:rsidRPr="00D22BFE" w:rsidTr="003F722E">
        <w:trPr>
          <w:trHeight w:val="315"/>
        </w:trPr>
        <w:tc>
          <w:tcPr>
            <w:tcW w:w="2652" w:type="dxa"/>
            <w:gridSpan w:val="2"/>
            <w:vMerge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075" w:type="dxa"/>
            <w:gridSpan w:val="3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GGATGGAACGCAGTA</w:t>
            </w:r>
          </w:p>
        </w:tc>
      </w:tr>
      <w:tr w:rsidR="00724411" w:rsidRPr="00D22BFE" w:rsidTr="003F722E">
        <w:trPr>
          <w:trHeight w:val="315"/>
        </w:trPr>
        <w:tc>
          <w:tcPr>
            <w:tcW w:w="2652" w:type="dxa"/>
            <w:gridSpan w:val="2"/>
            <w:vMerge w:val="restart"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C3BD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C3BD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K2 (P1)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5075" w:type="dxa"/>
            <w:gridSpan w:val="3"/>
            <w:shd w:val="clear" w:color="auto" w:fill="auto"/>
            <w:noWrap/>
            <w:hideMark/>
          </w:tcPr>
          <w:p w:rsidR="00724411" w:rsidRPr="002E0730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E0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CTGCTTCAGCCTCCCA</w:t>
            </w:r>
          </w:p>
        </w:tc>
      </w:tr>
      <w:tr w:rsidR="00724411" w:rsidRPr="00D22BFE" w:rsidTr="003F722E">
        <w:trPr>
          <w:trHeight w:val="315"/>
        </w:trPr>
        <w:tc>
          <w:tcPr>
            <w:tcW w:w="26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4411" w:rsidRPr="00D22BFE" w:rsidRDefault="00724411" w:rsidP="00DA678E">
            <w:pPr>
              <w:spacing w:line="276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0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724411" w:rsidRDefault="00724411" w:rsidP="00DA678E">
            <w:r w:rsidRPr="002E073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AGGCTGAAGCAGGTGG</w:t>
            </w:r>
          </w:p>
        </w:tc>
      </w:tr>
    </w:tbl>
    <w:p w:rsidR="00724411" w:rsidRPr="00E178B5" w:rsidRDefault="00724411" w:rsidP="00724411"/>
    <w:p w:rsidR="003F722E" w:rsidRDefault="003F722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E178B5" w:rsidRPr="00C5737B" w:rsidRDefault="00E178B5" w:rsidP="00E178B5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C5737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24411"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C5737B">
        <w:rPr>
          <w:rFonts w:ascii="Times New Roman" w:hAnsi="Times New Roman"/>
          <w:b/>
          <w:sz w:val="24"/>
          <w:szCs w:val="24"/>
        </w:rPr>
        <w:t xml:space="preserve"> </w:t>
      </w:r>
    </w:p>
    <w:p w:rsidR="00E178B5" w:rsidRPr="00C5737B" w:rsidRDefault="00E178B5" w:rsidP="00EC38EC">
      <w:pPr>
        <w:widowControl w:val="0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5737B">
        <w:rPr>
          <w:rFonts w:ascii="Times New Roman" w:hAnsi="Times New Roman"/>
          <w:b/>
          <w:sz w:val="24"/>
          <w:szCs w:val="24"/>
        </w:rPr>
        <w:t xml:space="preserve">Clinicopathological characteristics of </w:t>
      </w:r>
      <w:r>
        <w:rPr>
          <w:rFonts w:ascii="Times New Roman" w:hAnsi="Times New Roman"/>
          <w:b/>
          <w:sz w:val="24"/>
          <w:szCs w:val="24"/>
        </w:rPr>
        <w:t>3</w:t>
      </w:r>
      <w:r w:rsidR="00DF7168">
        <w:rPr>
          <w:rFonts w:ascii="Times New Roman" w:hAnsi="Times New Roman"/>
          <w:b/>
          <w:sz w:val="24"/>
          <w:szCs w:val="24"/>
        </w:rPr>
        <w:t>44</w:t>
      </w:r>
      <w:r w:rsidRPr="00C5737B">
        <w:rPr>
          <w:rFonts w:ascii="Times New Roman" w:hAnsi="Times New Roman"/>
          <w:b/>
          <w:sz w:val="24"/>
          <w:szCs w:val="24"/>
        </w:rPr>
        <w:t xml:space="preserve"> breast cancer patients</w:t>
      </w:r>
    </w:p>
    <w:tbl>
      <w:tblPr>
        <w:tblW w:w="453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"/>
        <w:gridCol w:w="3611"/>
        <w:gridCol w:w="153"/>
        <w:gridCol w:w="3458"/>
        <w:gridCol w:w="405"/>
      </w:tblGrid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umber of cases (%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99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057A09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178B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E178B5">
              <w:rPr>
                <w:rFonts w:ascii="Times New Roman" w:hAnsi="Times New Roman" w:hint="eastAsia"/>
                <w:sz w:val="24"/>
                <w:szCs w:val="24"/>
              </w:rPr>
              <w:t>.8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13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3F722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01C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4</w:t>
            </w:r>
            <w:r w:rsidR="003F722E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13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13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61121F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7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057A0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9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13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61121F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057A09">
              <w:rPr>
                <w:rFonts w:ascii="Times New Roman" w:hAnsi="Times New Roman"/>
                <w:sz w:val="24"/>
                <w:szCs w:val="24"/>
              </w:rPr>
              <w:t>7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057A0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ind w:right="48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T1-2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057A09">
              <w:rPr>
                <w:rFonts w:ascii="Times New Roman" w:hAnsi="Times New Roman"/>
                <w:sz w:val="24"/>
                <w:szCs w:val="24"/>
              </w:rPr>
              <w:t>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61121F">
              <w:rPr>
                <w:rFonts w:ascii="Times New Roman" w:hAnsi="Times New Roman"/>
                <w:sz w:val="24"/>
                <w:szCs w:val="24"/>
              </w:rPr>
              <w:t>6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T3-4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.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0</w:t>
            </w:r>
            <w:r>
              <w:rPr>
                <w:rFonts w:ascii="Times New Roman" w:hAnsi="Times New Roman" w:hint="eastAsia"/>
                <w:sz w:val="24"/>
                <w:szCs w:val="24"/>
              </w:rPr>
              <w:t>-N1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.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N3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057A09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178B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9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Histologic grad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G1-2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057A09">
              <w:rPr>
                <w:rFonts w:ascii="Times New Roman" w:hAnsi="Times New Roman"/>
                <w:sz w:val="24"/>
                <w:szCs w:val="24"/>
              </w:rPr>
              <w:t>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057A09">
              <w:rPr>
                <w:rFonts w:ascii="Times New Roman" w:hAnsi="Times New Roman"/>
                <w:sz w:val="24"/>
                <w:szCs w:val="24"/>
              </w:rPr>
              <w:t>0.9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="00057A09">
              <w:rPr>
                <w:rFonts w:ascii="Times New Roman" w:hAnsi="Times New Roman"/>
                <w:sz w:val="24"/>
                <w:szCs w:val="24"/>
              </w:rPr>
              <w:t>9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9.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R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9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4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1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ind w:firstLineChars="600" w:firstLine="1446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R-2 statu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4C6558">
        <w:trPr>
          <w:gridBefore w:val="1"/>
          <w:gridAfter w:val="1"/>
          <w:wBefore w:w="64" w:type="pct"/>
          <w:wAfter w:w="262" w:type="pct"/>
          <w:trHeight w:val="417"/>
          <w:jc w:val="center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591313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3</w:t>
            </w:r>
            <w:r w:rsidR="00057A09">
              <w:rPr>
                <w:rFonts w:ascii="Times New Roman" w:hAnsi="Times New Roman"/>
                <w:sz w:val="24"/>
                <w:szCs w:val="24"/>
              </w:rPr>
              <w:t>1</w:t>
            </w:r>
            <w:r w:rsidR="0059131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057A09">
              <w:rPr>
                <w:rFonts w:ascii="Times New Roman" w:hAnsi="Times New Roman"/>
                <w:sz w:val="24"/>
                <w:szCs w:val="24"/>
              </w:rPr>
              <w:t>1.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591313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9131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3F722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9.</w:t>
            </w:r>
            <w:r w:rsidR="00057A09">
              <w:rPr>
                <w:rFonts w:ascii="Times New Roman" w:hAnsi="Times New Roman"/>
                <w:sz w:val="24"/>
                <w:szCs w:val="24"/>
              </w:rPr>
              <w:t>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824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TNBC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4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057A09">
              <w:rPr>
                <w:rFonts w:ascii="Times New Roman" w:hAnsi="Times New Roman"/>
                <w:sz w:val="24"/>
                <w:szCs w:val="24"/>
              </w:rPr>
              <w:t>6</w:t>
            </w:r>
            <w:r w:rsidR="00B44888">
              <w:rPr>
                <w:rFonts w:ascii="Times New Roman" w:hAnsi="Times New Roman"/>
                <w:sz w:val="24"/>
                <w:szCs w:val="24"/>
              </w:rPr>
              <w:t>.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B44888">
              <w:rPr>
                <w:rFonts w:ascii="Times New Roman" w:hAnsi="Times New Roman"/>
                <w:sz w:val="24"/>
                <w:szCs w:val="24"/>
              </w:rPr>
              <w:t>2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57A09">
              <w:rPr>
                <w:rFonts w:ascii="Times New Roman" w:hAnsi="Times New Roman"/>
                <w:sz w:val="24"/>
                <w:szCs w:val="24"/>
              </w:rPr>
              <w:t>64</w:t>
            </w:r>
            <w:r w:rsidR="00B44888">
              <w:rPr>
                <w:rFonts w:ascii="Times New Roman" w:hAnsi="Times New Roman"/>
                <w:sz w:val="24"/>
                <w:szCs w:val="24"/>
              </w:rPr>
              <w:t>.0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tal status</w:t>
            </w:r>
          </w:p>
          <w:p w:rsidR="00E178B5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ive</w:t>
            </w:r>
          </w:p>
          <w:p w:rsidR="00E178B5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dead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lapse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178B5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057A0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(8</w:t>
            </w:r>
            <w:r w:rsidR="00057A09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6</w:t>
            </w:r>
            <w:r w:rsidR="00057A0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 w:rsidR="00057A09">
              <w:rPr>
                <w:rFonts w:ascii="Times New Roman" w:hAnsi="Times New Roman"/>
                <w:sz w:val="24"/>
                <w:szCs w:val="24"/>
              </w:rPr>
              <w:t>9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ind w:firstLineChars="750" w:firstLine="1800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="00057A09">
              <w:rPr>
                <w:rFonts w:ascii="Times New Roman" w:hAnsi="Times New Roman"/>
                <w:sz w:val="24"/>
                <w:szCs w:val="24"/>
              </w:rPr>
              <w:t>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057A09">
              <w:rPr>
                <w:rFonts w:ascii="Times New Roman" w:hAnsi="Times New Roman"/>
                <w:sz w:val="24"/>
                <w:szCs w:val="24"/>
              </w:rPr>
              <w:t>5.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9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.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4C6558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TL6A</w:t>
            </w: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78B5" w:rsidRPr="00C5737B" w:rsidTr="007033CE">
        <w:trPr>
          <w:trHeight w:val="40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8B5" w:rsidRPr="00C5737B" w:rsidRDefault="00057A09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1121F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8.1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7033CE">
        <w:trPr>
          <w:trHeight w:val="417"/>
          <w:jc w:val="center"/>
        </w:trPr>
        <w:tc>
          <w:tcPr>
            <w:tcW w:w="2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78B5" w:rsidRPr="00C5737B" w:rsidRDefault="0061121F" w:rsidP="004C655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4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057A09">
              <w:rPr>
                <w:rFonts w:ascii="Times New Roman" w:hAnsi="Times New Roman"/>
                <w:sz w:val="24"/>
                <w:szCs w:val="24"/>
              </w:rPr>
              <w:t>1.9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178B5" w:rsidRPr="00C5737B" w:rsidTr="007033CE">
        <w:trPr>
          <w:trHeight w:val="417"/>
          <w:jc w:val="center"/>
        </w:trPr>
        <w:tc>
          <w:tcPr>
            <w:tcW w:w="25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270A1" w:rsidRDefault="007270A1" w:rsidP="00DF7168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270A1" w:rsidRDefault="007270A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F7168" w:rsidRPr="00C5737B" w:rsidRDefault="00DF7168" w:rsidP="00EC38EC">
      <w:pPr>
        <w:widowControl w:val="0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5737B">
        <w:rPr>
          <w:rFonts w:ascii="Times New Roman" w:hAnsi="Times New Roman"/>
          <w:b/>
          <w:sz w:val="24"/>
          <w:szCs w:val="24"/>
        </w:rPr>
        <w:lastRenderedPageBreak/>
        <w:t xml:space="preserve">Clinicopathological characteristics of </w:t>
      </w:r>
      <w:r>
        <w:rPr>
          <w:rFonts w:ascii="Times New Roman" w:hAnsi="Times New Roman"/>
          <w:b/>
          <w:sz w:val="24"/>
          <w:szCs w:val="24"/>
        </w:rPr>
        <w:t>220 triple-negative</w:t>
      </w:r>
      <w:r w:rsidRPr="00C5737B">
        <w:rPr>
          <w:rFonts w:ascii="Times New Roman" w:hAnsi="Times New Roman"/>
          <w:b/>
          <w:sz w:val="24"/>
          <w:szCs w:val="24"/>
        </w:rPr>
        <w:t xml:space="preserve"> breast cancer patients</w:t>
      </w:r>
    </w:p>
    <w:tbl>
      <w:tblPr>
        <w:tblW w:w="453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63"/>
        <w:gridCol w:w="3863"/>
      </w:tblGrid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umber of cases (%)</w:t>
            </w: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7168" w:rsidRPr="00C5737B" w:rsidTr="00DA678E">
        <w:trPr>
          <w:trHeight w:val="99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13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3F722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301C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4</w:t>
            </w:r>
            <w:r w:rsidR="003F722E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3.6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13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7168" w:rsidRPr="00C5737B" w:rsidTr="00DA678E">
        <w:trPr>
          <w:trHeight w:val="13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eastAsia="Arial Unicode MS" w:hAnsi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/>
                <w:sz w:val="24"/>
                <w:szCs w:val="24"/>
              </w:rPr>
              <w:t>6.8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13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ind w:right="480"/>
              <w:jc w:val="center"/>
              <w:textAlignment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T1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DF7168">
              <w:rPr>
                <w:rFonts w:ascii="Times New Roman" w:hAnsi="Times New Roman"/>
                <w:sz w:val="24"/>
                <w:szCs w:val="24"/>
              </w:rPr>
              <w:t>.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T3-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DF7168">
              <w:rPr>
                <w:rFonts w:ascii="Times New Roman" w:hAnsi="Times New Roman"/>
                <w:sz w:val="24"/>
                <w:szCs w:val="24"/>
              </w:rPr>
              <w:t>.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0</w:t>
            </w:r>
            <w:r>
              <w:rPr>
                <w:rFonts w:ascii="Times New Roman" w:hAnsi="Times New Roman" w:hint="eastAsia"/>
                <w:sz w:val="24"/>
                <w:szCs w:val="24"/>
              </w:rPr>
              <w:t>-N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2.7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N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.3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Histologic grad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G1-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FA48EB">
              <w:rPr>
                <w:rFonts w:ascii="Times New Roman" w:hAnsi="Times New Roman"/>
                <w:sz w:val="24"/>
                <w:szCs w:val="24"/>
              </w:rPr>
              <w:t>04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A48EB">
              <w:rPr>
                <w:rFonts w:ascii="Times New Roman" w:hAnsi="Times New Roman"/>
                <w:sz w:val="24"/>
                <w:szCs w:val="24"/>
              </w:rPr>
              <w:t>47.3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2.7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tal status</w:t>
            </w:r>
          </w:p>
          <w:p w:rsidR="00DF7168" w:rsidRPr="003F722E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22E">
              <w:rPr>
                <w:rFonts w:ascii="Times New Roman" w:hAnsi="Times New Roman"/>
                <w:sz w:val="24"/>
                <w:szCs w:val="24"/>
              </w:rPr>
              <w:t>alive</w:t>
            </w:r>
          </w:p>
          <w:p w:rsidR="00DF7168" w:rsidRPr="003F722E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22E">
              <w:rPr>
                <w:rFonts w:ascii="Times New Roman" w:hAnsi="Times New Roman"/>
                <w:sz w:val="24"/>
                <w:szCs w:val="24"/>
              </w:rPr>
              <w:t>dead</w:t>
            </w:r>
          </w:p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lap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  <w:p w:rsidR="00DF7168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</w:t>
            </w:r>
            <w:r w:rsidR="00EA306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F7168"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="00DF716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DF7168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 w:rsidR="00DF716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3F722E">
            <w:pPr>
              <w:widowControl w:val="0"/>
              <w:adjustRightInd w:val="0"/>
              <w:snapToGrid w:val="0"/>
              <w:spacing w:line="360" w:lineRule="auto"/>
              <w:ind w:firstLineChars="720" w:firstLine="1728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/>
                <w:sz w:val="24"/>
                <w:szCs w:val="24"/>
              </w:rPr>
              <w:t>85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DA678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TL6A</w:t>
            </w: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7168" w:rsidRPr="00C5737B" w:rsidTr="007033CE">
        <w:trPr>
          <w:trHeight w:val="407"/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7168" w:rsidRPr="00C5737B" w:rsidRDefault="00FA48EB" w:rsidP="00EA3067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EA306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F7168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="00DF7168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F7168" w:rsidRPr="00C5737B" w:rsidTr="007033CE">
        <w:trPr>
          <w:trHeight w:val="417"/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7168" w:rsidRPr="00C5737B" w:rsidRDefault="00DF7168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7168" w:rsidRPr="00C5737B" w:rsidRDefault="00DF7168" w:rsidP="00DA678E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A48EB">
              <w:rPr>
                <w:rFonts w:ascii="Times New Roman" w:hAnsi="Times New Roman"/>
                <w:sz w:val="24"/>
                <w:szCs w:val="24"/>
              </w:rPr>
              <w:t>07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FA48EB">
              <w:rPr>
                <w:rFonts w:ascii="Times New Roman" w:hAnsi="Times New Roman"/>
                <w:sz w:val="24"/>
                <w:szCs w:val="24"/>
              </w:rPr>
              <w:t>8.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7033CE" w:rsidRDefault="007033CE" w:rsidP="00EC38EC">
      <w:pPr>
        <w:widowControl w:val="0"/>
        <w:adjustRightInd w:val="0"/>
        <w:snapToGrid w:val="0"/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</w:p>
    <w:p w:rsidR="007033CE" w:rsidRDefault="007033C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008FC" w:rsidRDefault="00F008FC" w:rsidP="00EC38EC">
      <w:pPr>
        <w:widowControl w:val="0"/>
        <w:adjustRightInd w:val="0"/>
        <w:snapToGrid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2645F0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D22BFE">
        <w:rPr>
          <w:rFonts w:ascii="Times New Roman" w:hAnsi="Times New Roman"/>
          <w:b/>
          <w:bCs/>
          <w:sz w:val="24"/>
          <w:szCs w:val="24"/>
        </w:rPr>
        <w:t>Table S</w:t>
      </w:r>
      <w:r w:rsidR="00724411">
        <w:rPr>
          <w:rFonts w:ascii="Times New Roman" w:hAnsi="Times New Roman" w:hint="eastAsia"/>
          <w:b/>
          <w:bCs/>
          <w:sz w:val="24"/>
          <w:szCs w:val="24"/>
        </w:rPr>
        <w:t>3</w:t>
      </w:r>
    </w:p>
    <w:p w:rsidR="00F008FC" w:rsidRPr="002645F0" w:rsidRDefault="00F008FC" w:rsidP="00EC38EC">
      <w:pPr>
        <w:widowControl w:val="0"/>
        <w:adjustRightInd w:val="0"/>
        <w:snapToGrid w:val="0"/>
        <w:spacing w:afterLines="50" w:after="156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22BFE">
        <w:rPr>
          <w:rFonts w:ascii="Times New Roman" w:hAnsi="Times New Roman"/>
          <w:b/>
          <w:sz w:val="24"/>
          <w:szCs w:val="24"/>
        </w:rPr>
        <w:t xml:space="preserve">Correlation between </w:t>
      </w:r>
      <w:r w:rsidR="009E4118">
        <w:rPr>
          <w:rFonts w:ascii="Times New Roman" w:hAnsi="Times New Roman"/>
          <w:b/>
          <w:sz w:val="24"/>
          <w:szCs w:val="24"/>
        </w:rPr>
        <w:t>ACTL6A</w:t>
      </w:r>
      <w:r w:rsidRPr="00D22BFE">
        <w:rPr>
          <w:rFonts w:ascii="Times New Roman" w:hAnsi="Times New Roman"/>
          <w:b/>
          <w:sz w:val="24"/>
          <w:szCs w:val="24"/>
        </w:rPr>
        <w:t xml:space="preserve"> and clinicopathological characteristics of </w:t>
      </w:r>
      <w:r w:rsidR="009E4118">
        <w:rPr>
          <w:rFonts w:ascii="Times New Roman" w:hAnsi="Times New Roman"/>
          <w:b/>
          <w:sz w:val="24"/>
          <w:szCs w:val="24"/>
        </w:rPr>
        <w:t>breast</w:t>
      </w:r>
      <w:r w:rsidRPr="00D22BFE">
        <w:rPr>
          <w:rFonts w:ascii="Times New Roman" w:hAnsi="Times New Roman"/>
          <w:b/>
          <w:sz w:val="24"/>
          <w:szCs w:val="24"/>
        </w:rPr>
        <w:t xml:space="preserve"> cancer patients</w:t>
      </w:r>
    </w:p>
    <w:tbl>
      <w:tblPr>
        <w:tblW w:w="5000" w:type="pct"/>
        <w:jc w:val="center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2329"/>
        <w:gridCol w:w="1936"/>
        <w:gridCol w:w="2132"/>
        <w:gridCol w:w="2125"/>
      </w:tblGrid>
      <w:tr w:rsidR="00F008FC" w:rsidRPr="00D22BFE" w:rsidTr="00EE1ADA">
        <w:trPr>
          <w:jc w:val="center"/>
        </w:trPr>
        <w:tc>
          <w:tcPr>
            <w:tcW w:w="5000" w:type="pct"/>
            <w:gridSpan w:val="4"/>
            <w:tcBorders>
              <w:bottom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8FC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08FC" w:rsidRPr="00D22BFE" w:rsidRDefault="009E4118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CTL6A</w:t>
            </w:r>
            <w:r w:rsidR="00F008FC" w:rsidRPr="00D22BFE">
              <w:rPr>
                <w:rFonts w:ascii="Times New Roman" w:hAnsi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8FC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Low,</w:t>
            </w:r>
          </w:p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no. cases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High,</w:t>
            </w:r>
          </w:p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no. case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8FC" w:rsidRPr="00D22BFE" w:rsidRDefault="00F008FC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22BFE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F008FC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D247DD" w:rsidRPr="00D247DD" w:rsidRDefault="00D247DD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cs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ge</w:t>
            </w:r>
          </w:p>
          <w:p w:rsidR="00D247DD" w:rsidRPr="003F722E" w:rsidRDefault="00D247DD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22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7270A1" w:rsidRPr="003F722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722E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:rsidR="00F008FC" w:rsidRPr="00EE1ADA" w:rsidRDefault="007270A1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722E">
              <w:rPr>
                <w:rFonts w:ascii="Times New Roman" w:hAnsi="Times New Roman"/>
                <w:sz w:val="24"/>
                <w:szCs w:val="24"/>
              </w:rPr>
              <w:t>≥</w:t>
            </w:r>
            <w:r w:rsidRPr="003F722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247DD" w:rsidRPr="003F722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247DD" w:rsidRPr="003F722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6" w:type="pct"/>
          </w:tcPr>
          <w:p w:rsidR="00D247DD" w:rsidRDefault="00D247DD" w:rsidP="00D247DD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D247DD" w:rsidRDefault="00D247DD" w:rsidP="00D247DD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E52787">
              <w:rPr>
                <w:rFonts w:ascii="Times New Roman" w:hAnsi="Times New Roman"/>
                <w:sz w:val="24"/>
                <w:szCs w:val="24"/>
              </w:rPr>
              <w:t xml:space="preserve"> 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D247DD" w:rsidRPr="00D22BFE" w:rsidRDefault="00D247DD" w:rsidP="00D247DD">
            <w:pPr>
              <w:widowControl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E52787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51" w:type="pct"/>
          </w:tcPr>
          <w:p w:rsidR="00F008FC" w:rsidRDefault="00F008FC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52787" w:rsidRDefault="00E52787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E52787" w:rsidRPr="00D22BFE" w:rsidRDefault="00E52787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47" w:type="pct"/>
          </w:tcPr>
          <w:p w:rsidR="00F008FC" w:rsidRDefault="00F008FC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  <w:p w:rsidR="00E52787" w:rsidRPr="00D22BFE" w:rsidRDefault="00E52787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5278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52787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D22B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2BFE"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136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T1-2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7" w:type="pct"/>
          </w:tcPr>
          <w:p w:rsidR="00EE1ADA" w:rsidRPr="00D22BFE" w:rsidRDefault="00EE1ADA" w:rsidP="008B2BAC">
            <w:pPr>
              <w:widowControl w:val="0"/>
              <w:adjustRightInd w:val="0"/>
              <w:snapToGrid w:val="0"/>
              <w:spacing w:line="360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T3-4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1136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N0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840C9D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22BF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sz w:val="24"/>
                <w:szCs w:val="24"/>
              </w:rPr>
              <w:t>Histologic grade</w:t>
            </w:r>
          </w:p>
        </w:tc>
        <w:tc>
          <w:tcPr>
            <w:tcW w:w="1136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1-2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3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Ki67</w:t>
            </w:r>
          </w:p>
        </w:tc>
        <w:tc>
          <w:tcPr>
            <w:tcW w:w="1136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/>
                <w:sz w:val="24"/>
                <w:szCs w:val="24"/>
              </w:rPr>
              <w:t>14%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70A1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F008F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7" w:type="pct"/>
          </w:tcPr>
          <w:p w:rsidR="00EE1ADA" w:rsidRPr="00D22BFE" w:rsidRDefault="00EE1ADA" w:rsidP="00F008FC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2BFE">
              <w:rPr>
                <w:rFonts w:ascii="Times New Roman" w:hAnsi="Times New Roman"/>
                <w:b/>
                <w:sz w:val="24"/>
                <w:szCs w:val="24"/>
              </w:rPr>
              <w:t>Vital status</w:t>
            </w:r>
          </w:p>
        </w:tc>
        <w:tc>
          <w:tcPr>
            <w:tcW w:w="1136" w:type="pct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vAlign w:val="center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Dead</w:t>
            </w:r>
          </w:p>
        </w:tc>
        <w:tc>
          <w:tcPr>
            <w:tcW w:w="1136" w:type="pct"/>
            <w:vAlign w:val="center"/>
          </w:tcPr>
          <w:p w:rsidR="00EE1ADA" w:rsidRPr="00D22BFE" w:rsidRDefault="00EE1ADA" w:rsidP="0075225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51" w:type="pct"/>
            <w:vAlign w:val="center"/>
          </w:tcPr>
          <w:p w:rsidR="00EE1ADA" w:rsidRPr="00D22BFE" w:rsidRDefault="00EE1ADA" w:rsidP="00752259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pct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EE1ADA" w:rsidRPr="00D22BFE" w:rsidTr="00EE1AD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BFE">
              <w:rPr>
                <w:rFonts w:ascii="Times New Roman" w:hAnsi="Times New Roman"/>
                <w:sz w:val="24"/>
                <w:szCs w:val="24"/>
              </w:rPr>
              <w:t>Alive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:rsidR="00EE1ADA" w:rsidRPr="00D22BFE" w:rsidRDefault="00EE1ADA" w:rsidP="00752259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:rsidR="00EE1ADA" w:rsidRPr="00D22BFE" w:rsidRDefault="00EE1ADA" w:rsidP="00752259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7" w:type="pct"/>
            <w:tcBorders>
              <w:bottom w:val="single" w:sz="4" w:space="0" w:color="auto"/>
            </w:tcBorders>
          </w:tcPr>
          <w:p w:rsidR="00EE1ADA" w:rsidRPr="00D22BFE" w:rsidRDefault="00EE1ADA" w:rsidP="00752259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B64BA" w:rsidRDefault="00F008FC" w:rsidP="00EC38EC">
      <w:pPr>
        <w:widowControl w:val="0"/>
        <w:adjustRightInd w:val="0"/>
        <w:snapToGrid w:val="0"/>
        <w:spacing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22BFE">
        <w:rPr>
          <w:rFonts w:ascii="Times New Roman" w:hAnsi="Times New Roman"/>
          <w:b/>
          <w:sz w:val="24"/>
          <w:szCs w:val="24"/>
        </w:rPr>
        <w:br w:type="page"/>
      </w:r>
    </w:p>
    <w:p w:rsidR="00EE1BBE" w:rsidRPr="00EE1BBE" w:rsidRDefault="00EE1BBE" w:rsidP="00EC38EC">
      <w:pPr>
        <w:widowControl w:val="0"/>
        <w:adjustRightInd w:val="0"/>
        <w:snapToGrid w:val="0"/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2645F0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D22BFE">
        <w:rPr>
          <w:rFonts w:ascii="Times New Roman" w:hAnsi="Times New Roman"/>
          <w:b/>
          <w:bCs/>
          <w:sz w:val="24"/>
          <w:szCs w:val="24"/>
        </w:rPr>
        <w:t>Table S</w:t>
      </w:r>
      <w:r w:rsidR="00724411">
        <w:rPr>
          <w:rFonts w:ascii="Times New Roman" w:hAnsi="Times New Roman" w:hint="eastAsia"/>
          <w:b/>
          <w:bCs/>
          <w:sz w:val="24"/>
          <w:szCs w:val="24"/>
        </w:rPr>
        <w:t>4</w:t>
      </w:r>
    </w:p>
    <w:p w:rsidR="00E178B5" w:rsidRDefault="00E178B5" w:rsidP="00EC38EC">
      <w:pPr>
        <w:widowControl w:val="0"/>
        <w:adjustRightInd w:val="0"/>
        <w:snapToGrid w:val="0"/>
        <w:spacing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5737B">
        <w:rPr>
          <w:rFonts w:ascii="Times New Roman" w:hAnsi="Times New Roman"/>
          <w:b/>
          <w:sz w:val="24"/>
          <w:szCs w:val="24"/>
        </w:rPr>
        <w:t xml:space="preserve">Univariate and multivariate analysis of factors associated with 5-year overall survival in </w:t>
      </w:r>
      <w:r w:rsidR="00583844">
        <w:rPr>
          <w:rFonts w:ascii="Times New Roman" w:hAnsi="Times New Roman" w:hint="eastAsia"/>
          <w:b/>
          <w:kern w:val="0"/>
          <w:sz w:val="24"/>
          <w:szCs w:val="24"/>
        </w:rPr>
        <w:t>patient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with TNBC</w:t>
      </w:r>
    </w:p>
    <w:tbl>
      <w:tblPr>
        <w:tblW w:w="8647" w:type="dxa"/>
        <w:tblInd w:w="250" w:type="dxa"/>
        <w:tblLook w:val="04A0" w:firstRow="1" w:lastRow="0" w:firstColumn="1" w:lastColumn="0" w:noHBand="0" w:noVBand="1"/>
      </w:tblPr>
      <w:tblGrid>
        <w:gridCol w:w="2112"/>
        <w:gridCol w:w="1656"/>
        <w:gridCol w:w="1608"/>
        <w:gridCol w:w="426"/>
        <w:gridCol w:w="1230"/>
        <w:gridCol w:w="1615"/>
      </w:tblGrid>
      <w:tr w:rsidR="00E178B5" w:rsidRPr="00C5737B" w:rsidTr="004C6558">
        <w:tc>
          <w:tcPr>
            <w:tcW w:w="21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Multivariate analysis</w:t>
            </w:r>
          </w:p>
        </w:tc>
      </w:tr>
      <w:tr w:rsidR="00E178B5" w:rsidRPr="00C5737B" w:rsidTr="004C6558">
        <w:tc>
          <w:tcPr>
            <w:tcW w:w="2112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656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1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E178B5" w:rsidRPr="00C5737B" w:rsidTr="004C6558">
        <w:tc>
          <w:tcPr>
            <w:tcW w:w="21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Age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(</w:t>
            </w:r>
            <w:r w:rsidRPr="004E4C89">
              <w:rPr>
                <w:rFonts w:ascii="Times New Roman" w:hAnsi="Times New Roman"/>
                <w:sz w:val="24"/>
                <w:szCs w:val="24"/>
              </w:rPr>
              <w:t>≥45 v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78B5" w:rsidRPr="00C5737B" w:rsidRDefault="00712C74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2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178B5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25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474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0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656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78B5" w:rsidRPr="00C5737B" w:rsidRDefault="00712C74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7</w:t>
            </w:r>
            <w:r w:rsidR="00496B8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E178B5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458</w:t>
            </w:r>
            <w:r w:rsidR="00E178B5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676</w:t>
            </w:r>
            <w:r w:rsidR="00E178B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03388">
              <w:rPr>
                <w:rFonts w:ascii="Times New Roman" w:hAnsi="Times New Roman"/>
                <w:sz w:val="24"/>
                <w:szCs w:val="24"/>
              </w:rPr>
              <w:t>6</w:t>
            </w:r>
            <w:r w:rsidR="00712C74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E178B5" w:rsidRPr="00C5737B" w:rsidTr="004C6558">
        <w:tc>
          <w:tcPr>
            <w:tcW w:w="2112" w:type="dxa"/>
            <w:shd w:val="clear" w:color="auto" w:fill="auto"/>
            <w:vAlign w:val="center"/>
          </w:tcPr>
          <w:p w:rsidR="00E178B5" w:rsidRPr="00252379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ression of ACTL6A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7D0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83836">
              <w:rPr>
                <w:rFonts w:ascii="Times New Roman" w:hAnsi="Times New Roman"/>
                <w:sz w:val="24"/>
                <w:szCs w:val="24"/>
              </w:rPr>
              <w:t>(hig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low</w:t>
            </w:r>
            <w:r w:rsidRPr="00C8383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178B5" w:rsidRPr="00C5737B" w:rsidRDefault="00712C74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43</w:t>
            </w:r>
            <w:r w:rsidR="00496B8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.145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4.035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E178B5" w:rsidRPr="00C5737B" w:rsidRDefault="00712C74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2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775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9.021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E178B5" w:rsidRPr="00FB6A47" w:rsidRDefault="00712C74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="00E178B5" w:rsidRPr="00FB6A47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178B5" w:rsidRPr="00C5737B" w:rsidTr="004C6558">
        <w:tc>
          <w:tcPr>
            <w:tcW w:w="2112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T classification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(T3-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T1-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47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38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 w:rsidR="00712C74">
              <w:rPr>
                <w:rFonts w:ascii="Times New Roman" w:hAnsi="Times New Roman"/>
                <w:sz w:val="24"/>
                <w:szCs w:val="24"/>
              </w:rPr>
              <w:t>8.397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049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03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 w:rsidR="00712C74">
              <w:rPr>
                <w:rFonts w:ascii="Times New Roman" w:hAnsi="Times New Roman"/>
                <w:sz w:val="24"/>
                <w:szCs w:val="24"/>
              </w:rPr>
              <w:t>4.07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E178B5" w:rsidRPr="00FB6A47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712C7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E178B5" w:rsidRPr="00C5737B" w:rsidTr="004C6558">
        <w:tc>
          <w:tcPr>
            <w:tcW w:w="2112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  <w:p w:rsidR="00E178B5" w:rsidRPr="00C5737B" w:rsidRDefault="00E178B5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N0-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178B5" w:rsidRPr="00C5737B" w:rsidRDefault="00715396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945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633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 w:rsidR="00712C74">
              <w:rPr>
                <w:rFonts w:ascii="Times New Roman" w:hAnsi="Times New Roman"/>
                <w:sz w:val="24"/>
                <w:szCs w:val="24"/>
              </w:rPr>
              <w:t>9.290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E178B5" w:rsidRPr="00C5737B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E178B5" w:rsidRPr="00C5737B" w:rsidRDefault="00303388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  <w:r w:rsidR="00712C74">
              <w:rPr>
                <w:rFonts w:ascii="Times New Roman" w:hAnsi="Times New Roman"/>
                <w:sz w:val="24"/>
                <w:szCs w:val="24"/>
              </w:rPr>
              <w:t>58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E178B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712C74">
              <w:rPr>
                <w:rFonts w:ascii="Times New Roman" w:hAnsi="Times New Roman"/>
                <w:sz w:val="24"/>
                <w:szCs w:val="24"/>
              </w:rPr>
              <w:t>31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712C74">
              <w:rPr>
                <w:rFonts w:ascii="Times New Roman" w:hAnsi="Times New Roman"/>
                <w:sz w:val="24"/>
                <w:szCs w:val="24"/>
              </w:rPr>
              <w:t>910</w:t>
            </w:r>
            <w:r w:rsidR="00E178B5"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E178B5" w:rsidRPr="00FB6A47" w:rsidRDefault="00E178B5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A47">
              <w:rPr>
                <w:rFonts w:ascii="Times New Roman" w:hAnsi="Times New Roman"/>
                <w:sz w:val="24"/>
                <w:szCs w:val="24"/>
              </w:rPr>
              <w:t>0.0</w:t>
            </w:r>
            <w:r w:rsidR="00303388">
              <w:rPr>
                <w:rFonts w:ascii="Times New Roman" w:hAnsi="Times New Roman"/>
                <w:sz w:val="24"/>
                <w:szCs w:val="24"/>
              </w:rPr>
              <w:t>1</w:t>
            </w:r>
            <w:r w:rsidR="00712C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94550" w:rsidRPr="00C5737B" w:rsidTr="004C6558">
        <w:tc>
          <w:tcPr>
            <w:tcW w:w="2112" w:type="dxa"/>
            <w:shd w:val="clear" w:color="auto" w:fill="auto"/>
            <w:vAlign w:val="center"/>
          </w:tcPr>
          <w:p w:rsidR="00194550" w:rsidRPr="00C5737B" w:rsidRDefault="00194550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 xml:space="preserve"> classification</w:t>
            </w:r>
          </w:p>
          <w:p w:rsidR="00194550" w:rsidRPr="00C5737B" w:rsidRDefault="00194550" w:rsidP="00DA678E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N0-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194550" w:rsidRPr="00C5737B" w:rsidRDefault="00194550" w:rsidP="00194550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103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808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.40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94550" w:rsidRPr="00C5737B" w:rsidRDefault="00194550" w:rsidP="00194550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94550" w:rsidRPr="00C5737B" w:rsidRDefault="00194550" w:rsidP="00194550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7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37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44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194550" w:rsidRPr="00FB6A47" w:rsidRDefault="00194550" w:rsidP="00194550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A4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01</w:t>
            </w:r>
          </w:p>
        </w:tc>
      </w:tr>
      <w:tr w:rsidR="00194550" w:rsidRPr="00C5737B" w:rsidTr="00712C74">
        <w:tc>
          <w:tcPr>
            <w:tcW w:w="2112" w:type="dxa"/>
            <w:shd w:val="clear" w:color="auto" w:fill="auto"/>
            <w:vAlign w:val="center"/>
          </w:tcPr>
          <w:p w:rsidR="00194550" w:rsidRPr="00C5737B" w:rsidRDefault="00194550" w:rsidP="004C6558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b/>
                <w:sz w:val="24"/>
                <w:szCs w:val="24"/>
              </w:rPr>
              <w:t xml:space="preserve">Histologic grade 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(G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G1-2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194550" w:rsidRPr="00C5737B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7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99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94550" w:rsidRPr="00C5737B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28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194550" w:rsidRPr="00C5737B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1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375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426</w:t>
            </w:r>
            <w:r w:rsidRPr="00C573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194550" w:rsidRPr="00FB6A47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94550" w:rsidRPr="00C5737B" w:rsidTr="004C6558"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4550" w:rsidRDefault="00194550" w:rsidP="00712C7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67</w:t>
            </w:r>
          </w:p>
          <w:p w:rsidR="00194550" w:rsidRPr="00C5737B" w:rsidRDefault="00194550" w:rsidP="00712C7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737B">
              <w:rPr>
                <w:rFonts w:ascii="Times New Roman" w:hAnsi="Times New Roman"/>
                <w:sz w:val="24"/>
                <w:szCs w:val="24"/>
              </w:rPr>
              <w:t>(</w:t>
            </w:r>
            <w:r w:rsidRPr="004E4C89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4% vs &lt;14%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4550" w:rsidRDefault="00194550" w:rsidP="00712C7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704 (1.452-9.450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4550" w:rsidRPr="00C5737B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165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4550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134 (0.816-5.581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94550" w:rsidRDefault="00194550" w:rsidP="004C6558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E178B5" w:rsidRPr="00C5737B" w:rsidRDefault="00E178B5" w:rsidP="00E178B5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C5737B">
        <w:rPr>
          <w:rFonts w:ascii="Times New Roman" w:hAnsi="Times New Roman"/>
          <w:kern w:val="0"/>
          <w:sz w:val="24"/>
          <w:szCs w:val="24"/>
        </w:rPr>
        <w:t>HR, hazard ratio; CI, confidence interval.</w:t>
      </w:r>
      <w:proofErr w:type="gramEnd"/>
    </w:p>
    <w:p w:rsidR="00583844" w:rsidRDefault="0058384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583844" w:rsidRPr="00583844" w:rsidRDefault="00583844" w:rsidP="00EC38EC">
      <w:pPr>
        <w:widowControl w:val="0"/>
        <w:adjustRightInd w:val="0"/>
        <w:snapToGrid w:val="0"/>
        <w:spacing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583844">
        <w:rPr>
          <w:rFonts w:ascii="Times New Roman" w:hAnsi="Times New Roman"/>
          <w:b/>
          <w:sz w:val="24"/>
          <w:szCs w:val="24"/>
        </w:rPr>
        <w:lastRenderedPageBreak/>
        <w:t xml:space="preserve">Univariate and multivariate analysis of factors associated with 5-year relapse-free survival in </w:t>
      </w:r>
      <w:r>
        <w:rPr>
          <w:rFonts w:ascii="Times New Roman" w:hAnsi="Times New Roman" w:hint="eastAsia"/>
          <w:b/>
          <w:kern w:val="0"/>
          <w:sz w:val="24"/>
          <w:szCs w:val="24"/>
        </w:rPr>
        <w:t>patients</w:t>
      </w:r>
      <w:r w:rsidRPr="00583844">
        <w:rPr>
          <w:rFonts w:ascii="Times New Roman" w:hAnsi="Times New Roman"/>
          <w:b/>
          <w:kern w:val="0"/>
          <w:sz w:val="24"/>
          <w:szCs w:val="24"/>
        </w:rPr>
        <w:t xml:space="preserve"> with TNBC</w:t>
      </w:r>
    </w:p>
    <w:tbl>
      <w:tblPr>
        <w:tblW w:w="8647" w:type="dxa"/>
        <w:tblInd w:w="250" w:type="dxa"/>
        <w:tblLook w:val="04A0" w:firstRow="1" w:lastRow="0" w:firstColumn="1" w:lastColumn="0" w:noHBand="0" w:noVBand="1"/>
      </w:tblPr>
      <w:tblGrid>
        <w:gridCol w:w="2112"/>
        <w:gridCol w:w="1656"/>
        <w:gridCol w:w="1608"/>
        <w:gridCol w:w="426"/>
        <w:gridCol w:w="1230"/>
        <w:gridCol w:w="1615"/>
      </w:tblGrid>
      <w:tr w:rsidR="00583844" w:rsidRPr="00583844" w:rsidTr="00DA678E">
        <w:tc>
          <w:tcPr>
            <w:tcW w:w="21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Multivariate analysis</w:t>
            </w:r>
          </w:p>
        </w:tc>
      </w:tr>
      <w:tr w:rsidR="00583844" w:rsidRPr="00583844" w:rsidTr="00DA678E">
        <w:tc>
          <w:tcPr>
            <w:tcW w:w="2112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656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61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583844" w:rsidRPr="00583844" w:rsidTr="00DA678E">
        <w:tc>
          <w:tcPr>
            <w:tcW w:w="21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b/>
                <w:sz w:val="24"/>
                <w:szCs w:val="24"/>
              </w:rPr>
              <w:t>Age</w:t>
            </w:r>
          </w:p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 xml:space="preserve">(≥45 vs </w:t>
            </w:r>
            <w:r w:rsidRPr="00583844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45)</w:t>
            </w:r>
          </w:p>
        </w:tc>
        <w:tc>
          <w:tcPr>
            <w:tcW w:w="16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763 (0.410-1.420)</w:t>
            </w:r>
          </w:p>
        </w:tc>
        <w:tc>
          <w:tcPr>
            <w:tcW w:w="16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656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862</w:t>
            </w:r>
            <w:r w:rsidR="0018788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(0.458-1.620)</w:t>
            </w:r>
          </w:p>
        </w:tc>
        <w:tc>
          <w:tcPr>
            <w:tcW w:w="16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.644</w:t>
            </w:r>
          </w:p>
        </w:tc>
      </w:tr>
      <w:tr w:rsidR="00583844" w:rsidRPr="00583844" w:rsidTr="00DA678E">
        <w:tc>
          <w:tcPr>
            <w:tcW w:w="2112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>Expression of ACTL6A</w:t>
            </w:r>
          </w:p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(high vs low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6.252</w:t>
            </w:r>
            <w:r w:rsidR="0018788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(2.959-13.210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3.692 (1.652-8.252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583844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83844" w:rsidRPr="00583844" w:rsidTr="00DA678E">
        <w:tc>
          <w:tcPr>
            <w:tcW w:w="2112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>T classification</w:t>
            </w:r>
          </w:p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(T3-4 vs T1-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4.359 (2.325-8.172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1.951 (0.988-3.851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583844" w:rsidRPr="00583844" w:rsidTr="00DA678E">
        <w:tc>
          <w:tcPr>
            <w:tcW w:w="2112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>N classification</w:t>
            </w:r>
          </w:p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(N2-3 vs N0-1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5.265 (2.802-9.892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2.892 (1.476-5.666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583844" w:rsidRPr="00583844" w:rsidTr="00DA678E">
        <w:tc>
          <w:tcPr>
            <w:tcW w:w="2112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 xml:space="preserve">Histologic grade 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(G3 vs G1-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1.076 (0.577-2.007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0.763 (0.397-1.464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.415</w:t>
            </w:r>
          </w:p>
        </w:tc>
      </w:tr>
      <w:tr w:rsidR="00583844" w:rsidRPr="00583844" w:rsidTr="00DA678E"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b/>
                <w:sz w:val="24"/>
                <w:szCs w:val="24"/>
              </w:rPr>
              <w:t>K</w:t>
            </w:r>
            <w:r w:rsidRPr="00583844">
              <w:rPr>
                <w:rFonts w:ascii="Times New Roman" w:hAnsi="Times New Roman"/>
                <w:b/>
                <w:sz w:val="24"/>
                <w:szCs w:val="24"/>
              </w:rPr>
              <w:t>i67</w:t>
            </w:r>
          </w:p>
          <w:p w:rsidR="00583844" w:rsidRPr="00583844" w:rsidRDefault="00583844" w:rsidP="00583844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(≥14% vs &lt;14%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.547 (1.390-9.052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165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/>
                <w:sz w:val="24"/>
                <w:szCs w:val="24"/>
              </w:rPr>
              <w:t>1.913 (0.727-5.033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83844" w:rsidRPr="00583844" w:rsidRDefault="00583844" w:rsidP="00583844">
            <w:pPr>
              <w:widowControl w:val="0"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384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83844">
              <w:rPr>
                <w:rFonts w:ascii="Times New Roman" w:hAnsi="Times New Roman"/>
                <w:sz w:val="24"/>
                <w:szCs w:val="24"/>
              </w:rPr>
              <w:t>.189</w:t>
            </w:r>
          </w:p>
        </w:tc>
      </w:tr>
    </w:tbl>
    <w:p w:rsidR="00583844" w:rsidRPr="00583844" w:rsidRDefault="00583844" w:rsidP="00583844">
      <w:pPr>
        <w:widowControl w:val="0"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583844">
        <w:rPr>
          <w:rFonts w:ascii="Times New Roman" w:hAnsi="Times New Roman"/>
          <w:kern w:val="0"/>
          <w:sz w:val="24"/>
          <w:szCs w:val="24"/>
        </w:rPr>
        <w:t>HR, hazard ratio; CI, confidence interval.</w:t>
      </w:r>
      <w:proofErr w:type="gramEnd"/>
    </w:p>
    <w:p w:rsidR="00724411" w:rsidRPr="00583844" w:rsidRDefault="00724411">
      <w:pPr>
        <w:rPr>
          <w:rFonts w:ascii="Times New Roman" w:hAnsi="Times New Roman"/>
        </w:rPr>
      </w:pPr>
    </w:p>
    <w:sectPr w:rsidR="00724411" w:rsidRPr="00583844" w:rsidSect="00971BE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E8A" w:rsidRDefault="00157E8A" w:rsidP="004C6558">
      <w:r>
        <w:separator/>
      </w:r>
    </w:p>
  </w:endnote>
  <w:endnote w:type="continuationSeparator" w:id="0">
    <w:p w:rsidR="00157E8A" w:rsidRDefault="00157E8A" w:rsidP="004C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6307252"/>
      <w:docPartObj>
        <w:docPartGallery w:val="Page Numbers (Bottom of Page)"/>
        <w:docPartUnique/>
      </w:docPartObj>
    </w:sdtPr>
    <w:sdtEndPr/>
    <w:sdtContent>
      <w:p w:rsidR="00B15C76" w:rsidRDefault="000A0A46">
        <w:pPr>
          <w:pStyle w:val="Footer"/>
          <w:jc w:val="center"/>
        </w:pPr>
        <w:r>
          <w:fldChar w:fldCharType="begin"/>
        </w:r>
        <w:r w:rsidR="00B15C76">
          <w:instrText xml:space="preserve"> PAGE   \* MERGEFORMAT </w:instrText>
        </w:r>
        <w:r>
          <w:fldChar w:fldCharType="separate"/>
        </w:r>
        <w:r w:rsidR="00EC38EC" w:rsidRPr="00EC38EC">
          <w:rPr>
            <w:noProof/>
            <w:lang w:val="zh-CN"/>
          </w:rPr>
          <w:t>8</w:t>
        </w:r>
        <w:r>
          <w:rPr>
            <w:noProof/>
            <w:lang w:val="zh-CN"/>
          </w:rPr>
          <w:fldChar w:fldCharType="end"/>
        </w:r>
      </w:p>
    </w:sdtContent>
  </w:sdt>
  <w:p w:rsidR="00B15C76" w:rsidRDefault="00B15C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E8A" w:rsidRDefault="00157E8A" w:rsidP="004C6558">
      <w:r>
        <w:separator/>
      </w:r>
    </w:p>
  </w:footnote>
  <w:footnote w:type="continuationSeparator" w:id="0">
    <w:p w:rsidR="00157E8A" w:rsidRDefault="00157E8A" w:rsidP="004C65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新坚 黄">
    <w15:presenceInfo w15:providerId="Windows Live" w15:userId="1acef6a26aca9c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E178B5"/>
    <w:rsid w:val="00001B62"/>
    <w:rsid w:val="00057A09"/>
    <w:rsid w:val="000A0A46"/>
    <w:rsid w:val="000B1422"/>
    <w:rsid w:val="000B64BA"/>
    <w:rsid w:val="000C2ECA"/>
    <w:rsid w:val="000D5E51"/>
    <w:rsid w:val="000E4394"/>
    <w:rsid w:val="000F294C"/>
    <w:rsid w:val="0012658D"/>
    <w:rsid w:val="00134DBC"/>
    <w:rsid w:val="00140EBF"/>
    <w:rsid w:val="00157E8A"/>
    <w:rsid w:val="00162F47"/>
    <w:rsid w:val="001653CA"/>
    <w:rsid w:val="00187886"/>
    <w:rsid w:val="00194550"/>
    <w:rsid w:val="001A48D6"/>
    <w:rsid w:val="00202DC5"/>
    <w:rsid w:val="002058F1"/>
    <w:rsid w:val="00217C4B"/>
    <w:rsid w:val="00274899"/>
    <w:rsid w:val="002B0B8B"/>
    <w:rsid w:val="002B4E77"/>
    <w:rsid w:val="00303388"/>
    <w:rsid w:val="003759FE"/>
    <w:rsid w:val="0039315E"/>
    <w:rsid w:val="003F722E"/>
    <w:rsid w:val="00426415"/>
    <w:rsid w:val="00485104"/>
    <w:rsid w:val="004923C8"/>
    <w:rsid w:val="00496B8C"/>
    <w:rsid w:val="004B45C7"/>
    <w:rsid w:val="004C6558"/>
    <w:rsid w:val="004F319B"/>
    <w:rsid w:val="0058082C"/>
    <w:rsid w:val="00583844"/>
    <w:rsid w:val="00591313"/>
    <w:rsid w:val="005A29B4"/>
    <w:rsid w:val="005A372B"/>
    <w:rsid w:val="005C3BD0"/>
    <w:rsid w:val="005F2A12"/>
    <w:rsid w:val="006066B0"/>
    <w:rsid w:val="0061121F"/>
    <w:rsid w:val="00631BD2"/>
    <w:rsid w:val="00671046"/>
    <w:rsid w:val="00683107"/>
    <w:rsid w:val="006B7BCD"/>
    <w:rsid w:val="007033CE"/>
    <w:rsid w:val="00712C74"/>
    <w:rsid w:val="00713938"/>
    <w:rsid w:val="00715396"/>
    <w:rsid w:val="007203C7"/>
    <w:rsid w:val="00724411"/>
    <w:rsid w:val="007270A1"/>
    <w:rsid w:val="00752259"/>
    <w:rsid w:val="00757305"/>
    <w:rsid w:val="0075764E"/>
    <w:rsid w:val="007672DF"/>
    <w:rsid w:val="007A00A4"/>
    <w:rsid w:val="007B1A88"/>
    <w:rsid w:val="007E4E21"/>
    <w:rsid w:val="007F1B75"/>
    <w:rsid w:val="00833CD7"/>
    <w:rsid w:val="00840C9D"/>
    <w:rsid w:val="00871E18"/>
    <w:rsid w:val="00880D52"/>
    <w:rsid w:val="00892023"/>
    <w:rsid w:val="008B2BAC"/>
    <w:rsid w:val="008D2A75"/>
    <w:rsid w:val="00912654"/>
    <w:rsid w:val="009356DB"/>
    <w:rsid w:val="00971BEF"/>
    <w:rsid w:val="009754EC"/>
    <w:rsid w:val="009A1D22"/>
    <w:rsid w:val="009E4118"/>
    <w:rsid w:val="009F4E89"/>
    <w:rsid w:val="00A42B3F"/>
    <w:rsid w:val="00A726CD"/>
    <w:rsid w:val="00A95286"/>
    <w:rsid w:val="00B15C76"/>
    <w:rsid w:val="00B44888"/>
    <w:rsid w:val="00B44A89"/>
    <w:rsid w:val="00B47D34"/>
    <w:rsid w:val="00B56092"/>
    <w:rsid w:val="00B70499"/>
    <w:rsid w:val="00BE1E36"/>
    <w:rsid w:val="00C33264"/>
    <w:rsid w:val="00C47503"/>
    <w:rsid w:val="00CF476E"/>
    <w:rsid w:val="00D1235F"/>
    <w:rsid w:val="00D247DD"/>
    <w:rsid w:val="00D47DA8"/>
    <w:rsid w:val="00D91531"/>
    <w:rsid w:val="00D917C7"/>
    <w:rsid w:val="00DA678E"/>
    <w:rsid w:val="00DD3679"/>
    <w:rsid w:val="00DD7E44"/>
    <w:rsid w:val="00DF7168"/>
    <w:rsid w:val="00E1397E"/>
    <w:rsid w:val="00E1519C"/>
    <w:rsid w:val="00E15709"/>
    <w:rsid w:val="00E178B5"/>
    <w:rsid w:val="00E459A4"/>
    <w:rsid w:val="00E52787"/>
    <w:rsid w:val="00EA3067"/>
    <w:rsid w:val="00EA5363"/>
    <w:rsid w:val="00EC38EC"/>
    <w:rsid w:val="00EE1ADA"/>
    <w:rsid w:val="00EE1BBE"/>
    <w:rsid w:val="00F008FC"/>
    <w:rsid w:val="00F37C91"/>
    <w:rsid w:val="00F60780"/>
    <w:rsid w:val="00F94FFE"/>
    <w:rsid w:val="00FA48EB"/>
    <w:rsid w:val="00FC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B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655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65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558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B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B62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5DA182-49B7-4235-BF46-FE8A3BC84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8</Words>
  <Characters>4511</Characters>
  <Application>Microsoft Office Word</Application>
  <DocSecurity>0</DocSecurity>
  <Lines>281</Lines>
  <Paragraphs>219</Paragraphs>
  <ScaleCrop>false</ScaleCrop>
  <Company>China</Company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坚 黄</dc:creator>
  <cp:lastModifiedBy>AFRENACIA</cp:lastModifiedBy>
  <cp:revision>5</cp:revision>
  <dcterms:created xsi:type="dcterms:W3CDTF">2021-01-20T06:52:00Z</dcterms:created>
  <dcterms:modified xsi:type="dcterms:W3CDTF">2021-01-26T08:20:00Z</dcterms:modified>
</cp:coreProperties>
</file>